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781B2" w14:textId="77777777" w:rsidR="00C21942" w:rsidRDefault="00C21942" w:rsidP="00C21942">
      <w:pPr>
        <w:spacing w:line="240" w:lineRule="auto"/>
        <w:jc w:val="both"/>
        <w:rPr>
          <w:b/>
          <w:sz w:val="44"/>
          <w:szCs w:val="44"/>
        </w:rPr>
      </w:pPr>
      <w:r>
        <w:rPr>
          <w:b/>
          <w:sz w:val="44"/>
          <w:szCs w:val="44"/>
        </w:rPr>
        <w:t xml:space="preserve">ESME STUDY - </w:t>
      </w:r>
      <w:r w:rsidRPr="00A71186">
        <w:rPr>
          <w:b/>
          <w:sz w:val="44"/>
          <w:szCs w:val="44"/>
        </w:rPr>
        <w:t>SUPPLEMENTARY DAT</w:t>
      </w:r>
      <w:r>
        <w:rPr>
          <w:b/>
          <w:sz w:val="44"/>
          <w:szCs w:val="44"/>
        </w:rPr>
        <w:t>A</w:t>
      </w:r>
    </w:p>
    <w:p w14:paraId="6A877628" w14:textId="77777777" w:rsidR="00C21942" w:rsidRPr="003D0EB4" w:rsidRDefault="00C21942" w:rsidP="00C21942">
      <w:pPr>
        <w:spacing w:line="240" w:lineRule="auto"/>
        <w:jc w:val="both"/>
        <w:rPr>
          <w:b/>
          <w:bCs/>
          <w:sz w:val="28"/>
          <w:szCs w:val="28"/>
          <w:u w:val="single"/>
        </w:rPr>
      </w:pPr>
      <w:bookmarkStart w:id="0" w:name="_dcdneqh7fkuw"/>
      <w:bookmarkEnd w:id="0"/>
      <w:r w:rsidRPr="4FEDA165">
        <w:rPr>
          <w:b/>
          <w:bCs/>
          <w:sz w:val="28"/>
          <w:szCs w:val="28"/>
          <w:u w:val="single"/>
        </w:rPr>
        <w:t>Table S1:  Demographics, health-seeking behaviours and healthcare experiences</w:t>
      </w:r>
    </w:p>
    <w:tbl>
      <w:tblPr>
        <w:tblW w:w="5419" w:type="pct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8094"/>
        <w:gridCol w:w="2597"/>
        <w:gridCol w:w="4426"/>
      </w:tblGrid>
      <w:tr w:rsidR="00C21942" w:rsidRPr="00E91EB0" w14:paraId="4CF6ECF8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CCDD55" w14:textId="77777777" w:rsidR="00C21942" w:rsidRPr="00E91EB0" w:rsidRDefault="00C21942" w:rsidP="00271C56">
            <w:pPr>
              <w:spacing w:line="240" w:lineRule="auto"/>
              <w:contextualSpacing/>
              <w:rPr>
                <w:b/>
              </w:rPr>
            </w:pP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53E8EE" w14:textId="77777777" w:rsidR="00C21942" w:rsidRPr="00E91EB0" w:rsidRDefault="00C21942" w:rsidP="00271C56">
            <w:pPr>
              <w:spacing w:line="240" w:lineRule="auto"/>
              <w:contextualSpacing/>
              <w:rPr>
                <w:b/>
              </w:rPr>
            </w:pPr>
            <w:r w:rsidRPr="00E91EB0">
              <w:rPr>
                <w:b/>
              </w:rPr>
              <w:t>Total frequency (n=953)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1BF79B" w14:textId="77777777" w:rsidR="00C21942" w:rsidRPr="00E91EB0" w:rsidRDefault="00C21942" w:rsidP="00271C56">
            <w:pPr>
              <w:spacing w:line="240" w:lineRule="auto"/>
              <w:contextualSpacing/>
              <w:rPr>
                <w:b/>
              </w:rPr>
            </w:pPr>
            <w:r w:rsidRPr="00E91EB0">
              <w:rPr>
                <w:b/>
              </w:rPr>
              <w:t>Total frequency as percentage of respondents</w:t>
            </w:r>
          </w:p>
        </w:tc>
      </w:tr>
      <w:tr w:rsidR="00C21942" w:rsidRPr="00E91EB0" w14:paraId="1C46DBC9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EDC315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BB42DA">
              <w:rPr>
                <w:b/>
              </w:rPr>
              <w:t>Age, mean (SD)</w:t>
            </w:r>
            <w:r w:rsidRPr="00E91EB0">
              <w:rPr>
                <w:bCs/>
              </w:rPr>
              <w:t xml:space="preserve"> = 52 (5.0)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61C011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1211EF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</w:p>
        </w:tc>
      </w:tr>
      <w:tr w:rsidR="00C21942" w:rsidRPr="00E91EB0" w14:paraId="5DBE0BC8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6A7F51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35-40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A32356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9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8F7D13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0.9</w:t>
            </w:r>
          </w:p>
        </w:tc>
      </w:tr>
      <w:tr w:rsidR="00C21942" w:rsidRPr="00E91EB0" w14:paraId="489F354B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D6D53D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41-45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BF8057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59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AB7B1F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6.2</w:t>
            </w:r>
          </w:p>
        </w:tc>
      </w:tr>
      <w:tr w:rsidR="00C21942" w:rsidRPr="00E91EB0" w14:paraId="32662B59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CC60B4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46-50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A6A6CB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64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598594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7.7</w:t>
            </w:r>
          </w:p>
        </w:tc>
      </w:tr>
      <w:tr w:rsidR="00C21942" w:rsidRPr="00E91EB0" w14:paraId="38ECDF5E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99D219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 xml:space="preserve">51-55   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1DB79C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384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19D428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40.3</w:t>
            </w:r>
          </w:p>
        </w:tc>
      </w:tr>
      <w:tr w:rsidR="00C21942" w:rsidRPr="00E91EB0" w14:paraId="12E2F7E4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41F502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56-60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614217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90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3149A5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9.9</w:t>
            </w:r>
          </w:p>
        </w:tc>
      </w:tr>
      <w:tr w:rsidR="00C21942" w:rsidRPr="00E91EB0" w14:paraId="49E2AEFD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4C9B1B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61-65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E713E8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37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F36E7E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3.9</w:t>
            </w:r>
          </w:p>
        </w:tc>
      </w:tr>
      <w:tr w:rsidR="00C21942" w:rsidRPr="00E91EB0" w14:paraId="7A0008F5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600A3C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66-70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756FF9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0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556492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</w:t>
            </w:r>
            <w:r>
              <w:rPr>
                <w:bCs/>
              </w:rPr>
              <w:t>.0</w:t>
            </w:r>
          </w:p>
        </w:tc>
      </w:tr>
      <w:tr w:rsidR="00C21942" w:rsidRPr="00E91EB0" w14:paraId="07A3CF01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6489A0" w14:textId="77777777" w:rsidR="00C21942" w:rsidRPr="00E91EB0" w:rsidRDefault="00C21942" w:rsidP="00271C56">
            <w:pPr>
              <w:spacing w:line="240" w:lineRule="auto"/>
              <w:contextualSpacing/>
              <w:rPr>
                <w:b/>
              </w:rPr>
            </w:pPr>
            <w:r w:rsidRPr="00E91EB0">
              <w:rPr>
                <w:b/>
              </w:rPr>
              <w:t>Ethnicity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00AB40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B66DED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</w:p>
        </w:tc>
      </w:tr>
      <w:tr w:rsidR="00C21942" w:rsidRPr="00E91EB0" w14:paraId="5EAB10F6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490BCB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White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562797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838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399236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87.9</w:t>
            </w:r>
          </w:p>
        </w:tc>
      </w:tr>
      <w:tr w:rsidR="00C21942" w:rsidRPr="00E91EB0" w14:paraId="4B21BF99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B68435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Mixed/Multiple ethnic groups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FAD319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0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814ADD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.1</w:t>
            </w:r>
          </w:p>
        </w:tc>
      </w:tr>
      <w:tr w:rsidR="00C21942" w:rsidRPr="00E91EB0" w14:paraId="3F507233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C03D13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White and Black Caribbean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F402B5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7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189671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.8</w:t>
            </w:r>
          </w:p>
        </w:tc>
      </w:tr>
      <w:tr w:rsidR="00C21942" w:rsidRPr="00E91EB0" w14:paraId="46567E52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39DFD4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Asian/Asian-British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4C7E91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9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A03D25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</w:t>
            </w:r>
            <w:r>
              <w:rPr>
                <w:bCs/>
              </w:rPr>
              <w:t>.0</w:t>
            </w:r>
          </w:p>
        </w:tc>
      </w:tr>
      <w:tr w:rsidR="00C21942" w:rsidRPr="00E91EB0" w14:paraId="096A3DE3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38ED5F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British Black/African/Caribbean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F750B2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7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DF87D1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0.7</w:t>
            </w:r>
          </w:p>
        </w:tc>
      </w:tr>
      <w:tr w:rsidR="00C21942" w:rsidRPr="00E91EB0" w14:paraId="1C43CCC5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D4E297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Other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058C61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42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E730B2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4.4</w:t>
            </w:r>
          </w:p>
        </w:tc>
      </w:tr>
      <w:tr w:rsidR="00C21942" w:rsidRPr="00E91EB0" w14:paraId="48A9DC7C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136C91" w14:textId="77777777" w:rsidR="00C21942" w:rsidRPr="002156D2" w:rsidRDefault="00C21942" w:rsidP="00271C56">
            <w:pPr>
              <w:spacing w:line="240" w:lineRule="auto"/>
              <w:ind w:left="-24"/>
              <w:contextualSpacing/>
              <w:rPr>
                <w:b/>
              </w:rPr>
            </w:pPr>
            <w:r w:rsidRPr="002156D2">
              <w:rPr>
                <w:b/>
              </w:rPr>
              <w:t>Education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38F010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5E532F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</w:p>
        </w:tc>
      </w:tr>
      <w:tr w:rsidR="00C21942" w:rsidRPr="00E91EB0" w14:paraId="5C7EA629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7C538B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Secondary school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9DD4D0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82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F9F6D2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8.6</w:t>
            </w:r>
          </w:p>
        </w:tc>
      </w:tr>
      <w:tr w:rsidR="00C21942" w:rsidRPr="00E91EB0" w14:paraId="57AF9391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B964DD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A-Levels/College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5F3053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97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CDC948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0.8</w:t>
            </w:r>
          </w:p>
        </w:tc>
      </w:tr>
      <w:tr w:rsidR="00C21942" w:rsidRPr="00E91EB0" w14:paraId="036B445A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BCF54D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lastRenderedPageBreak/>
              <w:t>University Degree or higher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1B335C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624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8E2697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65.8</w:t>
            </w:r>
          </w:p>
        </w:tc>
      </w:tr>
      <w:tr w:rsidR="00C21942" w:rsidRPr="00E91EB0" w14:paraId="33F97AC4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29EDD6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Other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960CF8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45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7C8B51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4.7</w:t>
            </w:r>
          </w:p>
        </w:tc>
      </w:tr>
      <w:tr w:rsidR="00C21942" w:rsidRPr="00E91EB0" w14:paraId="75F14AD5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E790F7" w14:textId="77777777" w:rsidR="00C21942" w:rsidRPr="00BB42DA" w:rsidRDefault="00C21942" w:rsidP="00271C56">
            <w:pPr>
              <w:spacing w:line="240" w:lineRule="auto"/>
              <w:contextualSpacing/>
              <w:rPr>
                <w:b/>
              </w:rPr>
            </w:pPr>
            <w:r w:rsidRPr="00BB42DA">
              <w:rPr>
                <w:b/>
              </w:rPr>
              <w:t>Employment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B10C74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3784E0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</w:p>
        </w:tc>
      </w:tr>
      <w:tr w:rsidR="00C21942" w:rsidRPr="00E91EB0" w14:paraId="03BA2B05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D0B5D4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Employed full time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DC67F3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363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8C9843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38.3</w:t>
            </w:r>
          </w:p>
        </w:tc>
      </w:tr>
      <w:tr w:rsidR="00C21942" w:rsidRPr="00E91EB0" w14:paraId="19C26551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1108C7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Employed part-time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8A8957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31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C3C0A6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4.3</w:t>
            </w:r>
          </w:p>
        </w:tc>
      </w:tr>
      <w:tr w:rsidR="00C21942" w:rsidRPr="00E91EB0" w14:paraId="03B50954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B59311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Self-employed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D7C752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77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066DF5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8.7</w:t>
            </w:r>
          </w:p>
        </w:tc>
      </w:tr>
      <w:tr w:rsidR="00C21942" w:rsidRPr="00E91EB0" w14:paraId="3564420C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338D44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Furloughed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BF5AEB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1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0FD4D1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.2</w:t>
            </w:r>
          </w:p>
        </w:tc>
      </w:tr>
      <w:tr w:rsidR="00C21942" w:rsidRPr="00E91EB0" w14:paraId="1570BFF4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46A465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Retired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1D8EF5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62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0225CB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6.5</w:t>
            </w:r>
          </w:p>
        </w:tc>
      </w:tr>
      <w:tr w:rsidR="00C21942" w:rsidRPr="00E91EB0" w14:paraId="6518E248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80BA00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Unemployed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6C5AFA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57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EB25DF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6</w:t>
            </w:r>
            <w:r>
              <w:rPr>
                <w:bCs/>
              </w:rPr>
              <w:t>.0</w:t>
            </w:r>
          </w:p>
        </w:tc>
      </w:tr>
      <w:tr w:rsidR="00C21942" w:rsidRPr="00E91EB0" w14:paraId="0D7E5D7E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ADD12E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Unable to work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3E9033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38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2EE119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4</w:t>
            </w:r>
            <w:r>
              <w:rPr>
                <w:bCs/>
              </w:rPr>
              <w:t>.0</w:t>
            </w:r>
          </w:p>
        </w:tc>
      </w:tr>
      <w:tr w:rsidR="00C21942" w:rsidRPr="00E91EB0" w14:paraId="69FF60B6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D56358" w14:textId="77777777" w:rsidR="00C21942" w:rsidRPr="00BB42DA" w:rsidRDefault="00C21942" w:rsidP="00271C56">
            <w:pPr>
              <w:spacing w:line="240" w:lineRule="auto"/>
              <w:contextualSpacing/>
              <w:rPr>
                <w:b/>
              </w:rPr>
            </w:pPr>
            <w:r w:rsidRPr="00BB42DA">
              <w:rPr>
                <w:b/>
              </w:rPr>
              <w:t>Marital status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510620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64EDB0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</w:p>
        </w:tc>
      </w:tr>
      <w:tr w:rsidR="00C21942" w:rsidRPr="00E91EB0" w14:paraId="1C9DBF00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2E15FD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Married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0E45A7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638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930118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67.1</w:t>
            </w:r>
          </w:p>
        </w:tc>
      </w:tr>
      <w:tr w:rsidR="00C21942" w:rsidRPr="00E91EB0" w14:paraId="64335EE5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B52F33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In a domestic relationship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E0AD51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38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65C496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4.5</w:t>
            </w:r>
          </w:p>
        </w:tc>
      </w:tr>
      <w:tr w:rsidR="00C21942" w:rsidRPr="00E91EB0" w14:paraId="05EF940B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CC5E12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Never married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419B14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66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E70D21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6.9</w:t>
            </w:r>
          </w:p>
        </w:tc>
      </w:tr>
      <w:tr w:rsidR="00C21942" w:rsidRPr="00E91EB0" w14:paraId="7D5BD3AE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0F106F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Divorced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F65323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78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E00CE8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8.2</w:t>
            </w:r>
          </w:p>
        </w:tc>
      </w:tr>
      <w:tr w:rsidR="00C21942" w:rsidRPr="00E91EB0" w14:paraId="5B64D09A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D4AB47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Widowed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BBA060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8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047E0F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0.8</w:t>
            </w:r>
          </w:p>
        </w:tc>
      </w:tr>
      <w:tr w:rsidR="00C21942" w:rsidRPr="00E91EB0" w14:paraId="3EA07BCA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A384E7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Other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2E6D68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3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28004D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.4</w:t>
            </w:r>
          </w:p>
        </w:tc>
      </w:tr>
      <w:tr w:rsidR="00C21942" w:rsidRPr="00E91EB0" w14:paraId="747BB196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B9CADA" w14:textId="77777777" w:rsidR="00C21942" w:rsidRPr="00BB42DA" w:rsidRDefault="00C21942" w:rsidP="00271C56">
            <w:pPr>
              <w:spacing w:line="240" w:lineRule="auto"/>
              <w:contextualSpacing/>
              <w:rPr>
                <w:b/>
              </w:rPr>
            </w:pPr>
            <w:r w:rsidRPr="00BB42DA">
              <w:rPr>
                <w:b/>
              </w:rPr>
              <w:t xml:space="preserve">Have you experienced any of the following symptoms? 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A7D833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1DEF8D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</w:p>
        </w:tc>
      </w:tr>
      <w:tr w:rsidR="00C21942" w:rsidRPr="00E91EB0" w14:paraId="52EBFCB4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58BEA1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Sleep problems including falling asleep, staying asleep or early waking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960487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780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3860F3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81.8</w:t>
            </w:r>
          </w:p>
        </w:tc>
      </w:tr>
      <w:tr w:rsidR="00C21942" w:rsidRPr="00E91EB0" w14:paraId="19EB591A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4A6899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 xml:space="preserve">Hot flushes or night sweats 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9B7BF1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769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EE9588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80.7</w:t>
            </w:r>
          </w:p>
        </w:tc>
      </w:tr>
      <w:tr w:rsidR="00C21942" w:rsidRPr="00E91EB0" w14:paraId="74978180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C5F3FD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Forgetfulness or memory problems (brain fog)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2E1DEE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720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3F1864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75.6</w:t>
            </w:r>
          </w:p>
        </w:tc>
      </w:tr>
      <w:tr w:rsidR="00C21942" w:rsidRPr="00E91EB0" w14:paraId="3B3DC934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500F25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Lower sex drive (loss of libido)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620430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651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47881F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68.3</w:t>
            </w:r>
          </w:p>
        </w:tc>
      </w:tr>
      <w:tr w:rsidR="00C21942" w:rsidRPr="00E91EB0" w14:paraId="7169C4B1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5CB5B8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Pain in your joints or muscles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B427EA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650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6C0E34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68.2</w:t>
            </w:r>
          </w:p>
        </w:tc>
      </w:tr>
      <w:tr w:rsidR="00C21942" w:rsidRPr="00E91EB0" w14:paraId="5E7D6356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ABB869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lastRenderedPageBreak/>
              <w:t>Low or depressed mood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CE3C3B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635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E98419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66.6</w:t>
            </w:r>
          </w:p>
        </w:tc>
      </w:tr>
      <w:tr w:rsidR="00C21942" w:rsidRPr="00E91EB0" w14:paraId="1D546594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58B330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Reduced motivation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DEDCDA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607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CB7BAC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63.7</w:t>
            </w:r>
          </w:p>
        </w:tc>
      </w:tr>
      <w:tr w:rsidR="00C21942" w:rsidRPr="00E91EB0" w14:paraId="0A8D530E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C9AE6A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Irritability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34F591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606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BDAC71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63.6</w:t>
            </w:r>
          </w:p>
        </w:tc>
      </w:tr>
      <w:tr w:rsidR="00C21942" w:rsidRPr="00E91EB0" w14:paraId="67A04994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B7F80E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Weight gain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B4253A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600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04EA60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63</w:t>
            </w:r>
            <w:r>
              <w:rPr>
                <w:bCs/>
              </w:rPr>
              <w:t>.0</w:t>
            </w:r>
          </w:p>
        </w:tc>
      </w:tr>
      <w:tr w:rsidR="00C21942" w:rsidRPr="00E91EB0" w14:paraId="4EDD1F9B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339167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Anxiety or panic attacks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5DDFB4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569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5BDA94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59.7</w:t>
            </w:r>
          </w:p>
        </w:tc>
      </w:tr>
      <w:tr w:rsidR="00C21942" w:rsidRPr="00E91EB0" w14:paraId="11F9C634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124DDC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Dry skin, broken hair or nails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41AE84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521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D0BD44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54.7</w:t>
            </w:r>
          </w:p>
        </w:tc>
      </w:tr>
      <w:tr w:rsidR="00C21942" w:rsidRPr="00E91EB0" w14:paraId="75BE4B0E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356CF7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Awareness of your heartbeat racing or skipping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A222C9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518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1D57CD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54.4</w:t>
            </w:r>
          </w:p>
        </w:tc>
      </w:tr>
      <w:tr w:rsidR="00C21942" w:rsidRPr="00E91EB0" w14:paraId="4C86E464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525465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Leaking urine when you laugh or cough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7C675C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463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95DE87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48.6</w:t>
            </w:r>
          </w:p>
        </w:tc>
      </w:tr>
      <w:tr w:rsidR="00C21942" w:rsidRPr="00E91EB0" w14:paraId="282231D5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F4BA33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 xml:space="preserve">Irregular, lighter or heavier periods 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98299E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459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816C3D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48.2</w:t>
            </w:r>
          </w:p>
        </w:tc>
      </w:tr>
      <w:tr w:rsidR="00C21942" w:rsidRPr="00E91EB0" w14:paraId="171FF58E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DE91C5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Passing urine more frequently (day or night)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8B00CA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424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AA3780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44.5</w:t>
            </w:r>
          </w:p>
        </w:tc>
      </w:tr>
      <w:tr w:rsidR="00C21942" w:rsidRPr="00E91EB0" w14:paraId="5D943DD4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1C0A13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Sudden urge to pass urine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BB4B4E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421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449EFE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44.2</w:t>
            </w:r>
          </w:p>
        </w:tc>
      </w:tr>
      <w:tr w:rsidR="00C21942" w:rsidRPr="00E91EB0" w14:paraId="2B781B57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14D9C4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Dry vagina or painful sex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F2EF53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400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D402B1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42.0</w:t>
            </w:r>
          </w:p>
        </w:tc>
      </w:tr>
      <w:tr w:rsidR="00C21942" w:rsidRPr="00E91EB0" w14:paraId="107397FF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BDA6AE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 xml:space="preserve">Cold flashes 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B04564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99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62E18B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0.9</w:t>
            </w:r>
          </w:p>
        </w:tc>
      </w:tr>
      <w:tr w:rsidR="00C21942" w:rsidRPr="00E91EB0" w14:paraId="1640421C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9AC6E9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None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CDB81A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7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1CA704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0.7</w:t>
            </w:r>
          </w:p>
        </w:tc>
      </w:tr>
      <w:tr w:rsidR="00C21942" w:rsidRPr="00E91EB0" w14:paraId="715BA982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34F72D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 xml:space="preserve">Other 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FB4C5F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30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AD95E0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3.6</w:t>
            </w:r>
          </w:p>
        </w:tc>
      </w:tr>
      <w:tr w:rsidR="00C21942" w:rsidRPr="00E91EB0" w14:paraId="6063E42C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82D93C" w14:textId="77777777" w:rsidR="00C21942" w:rsidRPr="00BB42DA" w:rsidRDefault="00C21942" w:rsidP="00271C56">
            <w:pPr>
              <w:spacing w:line="240" w:lineRule="auto"/>
              <w:contextualSpacing/>
              <w:rPr>
                <w:b/>
              </w:rPr>
            </w:pPr>
            <w:r w:rsidRPr="00BB42DA">
              <w:rPr>
                <w:b/>
              </w:rPr>
              <w:t>Which symptoms did you see a healthcare professional for, if any?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D4BA20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F5239C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</w:p>
        </w:tc>
      </w:tr>
      <w:tr w:rsidR="00C21942" w:rsidRPr="00E91EB0" w14:paraId="26254FD7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355747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 xml:space="preserve">Hot flushes or night sweats 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624331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98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B88724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31.3</w:t>
            </w:r>
          </w:p>
        </w:tc>
      </w:tr>
      <w:tr w:rsidR="00C21942" w:rsidRPr="00E91EB0" w14:paraId="0C05B635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74A3D5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Low or depressed mood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BDC2C0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32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E50536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4.3</w:t>
            </w:r>
          </w:p>
        </w:tc>
      </w:tr>
      <w:tr w:rsidR="00C21942" w:rsidRPr="00E91EB0" w14:paraId="07AA269B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2BD952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Anxiety or panic attacks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3CFA9C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27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6736B1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3.8</w:t>
            </w:r>
          </w:p>
        </w:tc>
      </w:tr>
      <w:tr w:rsidR="00C21942" w:rsidRPr="00E91EB0" w14:paraId="7C6FE18C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97B6FE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Sleep problems including falling asleep, staying asleep or early waking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53E7F8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02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F6E9B0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1.2</w:t>
            </w:r>
          </w:p>
        </w:tc>
      </w:tr>
      <w:tr w:rsidR="00C21942" w:rsidRPr="00E91EB0" w14:paraId="0233AA95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2CA52D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Pain in your joints or muscles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C9B027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75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7784F0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8.4</w:t>
            </w:r>
          </w:p>
        </w:tc>
      </w:tr>
      <w:tr w:rsidR="00C21942" w:rsidRPr="00E91EB0" w14:paraId="6CE77974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23BCDF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Forgetfulness or memory problems (brain fog)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1166F7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48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A80C29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5.5</w:t>
            </w:r>
          </w:p>
        </w:tc>
      </w:tr>
      <w:tr w:rsidR="00C21942" w:rsidRPr="00E91EB0" w14:paraId="0362AD91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2B3B06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 xml:space="preserve">Irregular, lighter or heavier periods 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840D9A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40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0A9E2C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4.7</w:t>
            </w:r>
          </w:p>
        </w:tc>
      </w:tr>
      <w:tr w:rsidR="00C21942" w:rsidRPr="00E91EB0" w14:paraId="3A64CAB8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A95443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lastRenderedPageBreak/>
              <w:t>Dry vagina or painful sex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127E36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28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809870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3.4</w:t>
            </w:r>
          </w:p>
        </w:tc>
      </w:tr>
      <w:tr w:rsidR="00C21942" w:rsidRPr="00E91EB0" w14:paraId="26658522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C1BA01" w14:textId="77777777" w:rsidR="00C21942" w:rsidRPr="00E91EB0" w:rsidRDefault="00C21942" w:rsidP="00271C56">
            <w:pPr>
              <w:spacing w:line="240" w:lineRule="auto"/>
              <w:ind w:left="543"/>
              <w:contextualSpacing/>
            </w:pPr>
            <w:r>
              <w:t>Awareness of your heartbeat racing or skipping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0984F0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19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3DDD73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2.5</w:t>
            </w:r>
          </w:p>
        </w:tc>
      </w:tr>
      <w:tr w:rsidR="00C21942" w:rsidRPr="00E91EB0" w14:paraId="0724DB8F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B122AD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Irritability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8BF899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18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CCF6CD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2.4</w:t>
            </w:r>
          </w:p>
        </w:tc>
      </w:tr>
      <w:tr w:rsidR="00C21942" w:rsidRPr="00E91EB0" w14:paraId="5823A6CC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07C28F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Lower sex drive (loss of libido)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BFB7F9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90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01A500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9.4</w:t>
            </w:r>
          </w:p>
        </w:tc>
      </w:tr>
      <w:tr w:rsidR="00C21942" w:rsidRPr="00E91EB0" w14:paraId="7654C0BC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C2C9FB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Reduced motivation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CB9546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73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2A7846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7.7</w:t>
            </w:r>
          </w:p>
        </w:tc>
      </w:tr>
      <w:tr w:rsidR="00C21942" w:rsidRPr="00E91EB0" w14:paraId="452C62C6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72EC0D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Weight gain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D67D06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66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8721E6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6.9</w:t>
            </w:r>
          </w:p>
        </w:tc>
      </w:tr>
      <w:tr w:rsidR="00C21942" w:rsidRPr="00E91EB0" w14:paraId="725C16CC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D62743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Dry skin, broken hair or nails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AD0D4D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57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E44C9E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6.0</w:t>
            </w:r>
          </w:p>
        </w:tc>
      </w:tr>
      <w:tr w:rsidR="00C21942" w:rsidRPr="00E91EB0" w14:paraId="018EF740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E3824D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Passing urine more frequently (day or night)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0A96EC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46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4C9222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4.8</w:t>
            </w:r>
          </w:p>
        </w:tc>
      </w:tr>
      <w:tr w:rsidR="00C21942" w:rsidRPr="00E91EB0" w14:paraId="70682F8F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AFFE02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Sudden urge to pass urine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B06F90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39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B4CEA3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4.1</w:t>
            </w:r>
          </w:p>
        </w:tc>
      </w:tr>
      <w:tr w:rsidR="00C21942" w:rsidRPr="00E91EB0" w14:paraId="153ADF2A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F573D0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Leaking urine when you laugh or cough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68DDEF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38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16FED4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4.0</w:t>
            </w:r>
          </w:p>
        </w:tc>
      </w:tr>
      <w:tr w:rsidR="00C21942" w:rsidRPr="00E91EB0" w14:paraId="409D5273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900110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 xml:space="preserve">Cold flashes 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857C22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5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F7FC78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.6</w:t>
            </w:r>
          </w:p>
        </w:tc>
      </w:tr>
      <w:tr w:rsidR="00C21942" w:rsidRPr="00E91EB0" w14:paraId="52BF2177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70CADC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None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2345E4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80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3D3249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9.4</w:t>
            </w:r>
          </w:p>
        </w:tc>
      </w:tr>
      <w:tr w:rsidR="00C21942" w:rsidRPr="00E91EB0" w14:paraId="75919624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73B151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 xml:space="preserve">Other 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663729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42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5EE55B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4.4</w:t>
            </w:r>
          </w:p>
        </w:tc>
      </w:tr>
      <w:tr w:rsidR="00C21942" w:rsidRPr="00E91EB0" w14:paraId="32196B43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39EB38" w14:textId="77777777" w:rsidR="00C21942" w:rsidRPr="00BB42DA" w:rsidRDefault="00C21942" w:rsidP="00271C56">
            <w:pPr>
              <w:spacing w:line="240" w:lineRule="auto"/>
              <w:contextualSpacing/>
              <w:rPr>
                <w:b/>
              </w:rPr>
            </w:pPr>
            <w:r w:rsidRPr="00BB42DA">
              <w:rPr>
                <w:b/>
              </w:rPr>
              <w:t xml:space="preserve">Have you sought menopause advice or information from any of the following? 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01C531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F6E0C2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</w:p>
        </w:tc>
      </w:tr>
      <w:tr w:rsidR="00C21942" w:rsidRPr="00E91EB0" w14:paraId="30CBA739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34BBB0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Healthcare Professional / Doctor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111A51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581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2B64ED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61.0</w:t>
            </w:r>
          </w:p>
        </w:tc>
      </w:tr>
      <w:tr w:rsidR="00C21942" w:rsidRPr="00E91EB0" w14:paraId="6D5FD5DE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DB085B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Health websites (such as NHS, Rock My Menopause, Women's Health Concern or Newson Health)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DC4BF2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528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5A684A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55.4</w:t>
            </w:r>
          </w:p>
        </w:tc>
      </w:tr>
      <w:tr w:rsidR="00C21942" w:rsidRPr="00E91EB0" w14:paraId="3B1A392A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9C9093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 xml:space="preserve">Friends 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6312AB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430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D01DF6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45.1</w:t>
            </w:r>
          </w:p>
        </w:tc>
      </w:tr>
      <w:tr w:rsidR="00C21942" w:rsidRPr="00E91EB0" w14:paraId="1AABD828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0FCF14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News websites (such as the Guardian or BBC)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8835C5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325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8371A7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34.1</w:t>
            </w:r>
          </w:p>
        </w:tc>
      </w:tr>
      <w:tr w:rsidR="00C21942" w:rsidRPr="00E91EB0" w14:paraId="5370BFAA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902AC1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Online forums (such as Mumsnet)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C51F1B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70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472559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8.3</w:t>
            </w:r>
          </w:p>
        </w:tc>
      </w:tr>
      <w:tr w:rsidR="00C21942" w:rsidRPr="00E91EB0" w14:paraId="7556FEDF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75D206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Healthcare professionals on social media (such as on Instagram)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06EDEB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93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E243FD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0.3</w:t>
            </w:r>
          </w:p>
        </w:tc>
      </w:tr>
      <w:tr w:rsidR="00C21942" w:rsidRPr="00E91EB0" w14:paraId="6B0843F6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7CB988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Magazine websites (such as Women's Health or Hello)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E66E73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90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27F5A9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9.9</w:t>
            </w:r>
          </w:p>
        </w:tc>
      </w:tr>
      <w:tr w:rsidR="00C21942" w:rsidRPr="00E91EB0" w14:paraId="45E2E4C9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24200A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 xml:space="preserve">Family 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EDFA38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74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A52755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8.3</w:t>
            </w:r>
          </w:p>
        </w:tc>
      </w:tr>
      <w:tr w:rsidR="00C21942" w:rsidRPr="00E91EB0" w14:paraId="5B6F369B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6FC4FE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lastRenderedPageBreak/>
              <w:t>Television or Radio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E5132C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26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1D6317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3.2</w:t>
            </w:r>
          </w:p>
        </w:tc>
      </w:tr>
      <w:tr w:rsidR="00C21942" w:rsidRPr="00E91EB0" w14:paraId="5FE5F287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8EBC90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 xml:space="preserve">Blog websites 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E4BB81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20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F9F984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2.6</w:t>
            </w:r>
          </w:p>
        </w:tc>
      </w:tr>
      <w:tr w:rsidR="00C21942" w:rsidRPr="00E91EB0" w14:paraId="31A59729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961105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 xml:space="preserve">Pharmacist 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179679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50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F49FDC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5.2</w:t>
            </w:r>
          </w:p>
        </w:tc>
      </w:tr>
      <w:tr w:rsidR="00C21942" w:rsidRPr="00E91EB0" w14:paraId="5D5822B4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A4CA60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 xml:space="preserve">Other 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F48D7C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01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E481E5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0.6</w:t>
            </w:r>
          </w:p>
        </w:tc>
      </w:tr>
      <w:tr w:rsidR="00C21942" w:rsidRPr="00E91EB0" w14:paraId="3D199498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383E8A" w14:textId="77777777" w:rsidR="00C21942" w:rsidRPr="00BB42DA" w:rsidRDefault="00C21942" w:rsidP="00271C56">
            <w:pPr>
              <w:spacing w:line="240" w:lineRule="auto"/>
              <w:contextualSpacing/>
              <w:rPr>
                <w:b/>
              </w:rPr>
            </w:pPr>
            <w:r w:rsidRPr="00BB42DA">
              <w:rPr>
                <w:b/>
              </w:rPr>
              <w:t xml:space="preserve">If sought advice from HP: which type of HP did you go to? 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C4043C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E32BF2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</w:p>
        </w:tc>
      </w:tr>
      <w:tr w:rsidR="00C21942" w:rsidRPr="00E91EB0" w14:paraId="0D26217C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664F1B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NHS GP or gynaecologist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F58804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542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6FC6B0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93.3</w:t>
            </w:r>
          </w:p>
        </w:tc>
      </w:tr>
      <w:tr w:rsidR="00C21942" w:rsidRPr="00E91EB0" w14:paraId="0E152E2C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DF59D5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Private menopause specialist doctor or nurse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85F44E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87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FA2974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5.0</w:t>
            </w:r>
          </w:p>
        </w:tc>
      </w:tr>
      <w:tr w:rsidR="00C21942" w:rsidRPr="00E91EB0" w14:paraId="569999C3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98F82B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NHS menopause specialist doctor or nurse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756D93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86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F98615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4.8</w:t>
            </w:r>
          </w:p>
        </w:tc>
      </w:tr>
      <w:tr w:rsidR="00C21942" w:rsidRPr="00E91EB0" w14:paraId="0458F3A0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ACA847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Psychologist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C08ED9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30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34F99E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5.2</w:t>
            </w:r>
          </w:p>
        </w:tc>
      </w:tr>
      <w:tr w:rsidR="00C21942" w:rsidRPr="00E91EB0" w14:paraId="5E560810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86F0B4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Women's Health Physiotherapist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CD1057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4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F8C979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4.1</w:t>
            </w:r>
          </w:p>
        </w:tc>
      </w:tr>
      <w:tr w:rsidR="00C21942" w:rsidRPr="00E91EB0" w14:paraId="614EA409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80373D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Nutritionist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D3E871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2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890340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3.8</w:t>
            </w:r>
          </w:p>
        </w:tc>
      </w:tr>
      <w:tr w:rsidR="00C21942" w:rsidRPr="00E91EB0" w14:paraId="08EC771D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F7DBCA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Dietician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B7AB26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8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2DB7AF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.4</w:t>
            </w:r>
          </w:p>
        </w:tc>
      </w:tr>
      <w:tr w:rsidR="00C21942" w:rsidRPr="00E91EB0" w14:paraId="7BA15538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A25266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Other (please state):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3FFC1A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70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B764C3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2.0</w:t>
            </w:r>
          </w:p>
        </w:tc>
      </w:tr>
      <w:tr w:rsidR="00C21942" w:rsidRPr="00E91EB0" w14:paraId="620E6989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4F3103" w14:textId="77777777" w:rsidR="00C21942" w:rsidRPr="00BB42DA" w:rsidRDefault="00C21942" w:rsidP="00271C56">
            <w:pPr>
              <w:spacing w:line="240" w:lineRule="auto"/>
              <w:contextualSpacing/>
              <w:rPr>
                <w:b/>
              </w:rPr>
            </w:pPr>
            <w:r w:rsidRPr="00BB42DA">
              <w:rPr>
                <w:b/>
              </w:rPr>
              <w:t>If sought advice from HP: what triggered you to seek advice?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18410B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840DB4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</w:p>
        </w:tc>
      </w:tr>
      <w:tr w:rsidR="00C21942" w:rsidRPr="00E91EB0" w14:paraId="389B0406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F3A0FB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Severity of symptoms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73B2D2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457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A002DE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78.7</w:t>
            </w:r>
          </w:p>
        </w:tc>
      </w:tr>
      <w:tr w:rsidR="00C21942" w:rsidRPr="00E91EB0" w14:paraId="35022123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F619F2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To understand whether hormone replacement therapy (HRT) is suitable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4E227E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53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8E23DA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43.5</w:t>
            </w:r>
          </w:p>
        </w:tc>
      </w:tr>
      <w:tr w:rsidR="00C21942" w:rsidRPr="00E91EB0" w14:paraId="5F60EBA6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BE055F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Concerns over long term health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E0D631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62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85F6FB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7.9</w:t>
            </w:r>
          </w:p>
        </w:tc>
      </w:tr>
      <w:tr w:rsidR="00C21942" w:rsidRPr="00E91EB0" w14:paraId="7995B408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3D31CC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Online research or articles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AC2790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67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76B1F5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1.5</w:t>
            </w:r>
          </w:p>
        </w:tc>
      </w:tr>
      <w:tr w:rsidR="00C21942" w:rsidRPr="00E91EB0" w14:paraId="245DC404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28814D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Recommendation from a friend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F5647A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42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1C7FC1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7.2</w:t>
            </w:r>
          </w:p>
        </w:tc>
      </w:tr>
      <w:tr w:rsidR="00C21942" w:rsidRPr="00E91EB0" w14:paraId="4E7AE90F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358A12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Recommendation from your partner or spouse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FEAC5A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33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26F468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5.7</w:t>
            </w:r>
          </w:p>
        </w:tc>
      </w:tr>
      <w:tr w:rsidR="00C21942" w:rsidRPr="00E91EB0" w14:paraId="164BBC31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4BD5E4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Social media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597147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0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5BAEBF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3.4</w:t>
            </w:r>
          </w:p>
        </w:tc>
      </w:tr>
      <w:tr w:rsidR="00C21942" w:rsidRPr="00E91EB0" w14:paraId="3695FDA1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7F5F5E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Recommendation from a sibling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7A8280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9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ED2AF6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.5</w:t>
            </w:r>
          </w:p>
        </w:tc>
      </w:tr>
      <w:tr w:rsidR="00C21942" w:rsidRPr="00E91EB0" w14:paraId="483AB8BD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2FD04C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Recommendation from your children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56C009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3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11FD99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0.5</w:t>
            </w:r>
          </w:p>
        </w:tc>
      </w:tr>
      <w:tr w:rsidR="00C21942" w:rsidRPr="00E91EB0" w14:paraId="78772CE6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CE028E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lastRenderedPageBreak/>
              <w:t>Concerns over no longer being able to conceive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44B788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41D439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0.3</w:t>
            </w:r>
          </w:p>
        </w:tc>
      </w:tr>
      <w:tr w:rsidR="00C21942" w:rsidRPr="00E91EB0" w14:paraId="1512BE49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027B7B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Other (please state):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47CC36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60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722C19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0.3</w:t>
            </w:r>
          </w:p>
        </w:tc>
      </w:tr>
      <w:tr w:rsidR="00C21942" w:rsidRPr="00E91EB0" w14:paraId="50078B42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1AAC19" w14:textId="77777777" w:rsidR="00C21942" w:rsidRPr="00BB42DA" w:rsidRDefault="00C21942" w:rsidP="00271C56">
            <w:pPr>
              <w:spacing w:line="240" w:lineRule="auto"/>
              <w:contextualSpacing/>
              <w:rPr>
                <w:b/>
              </w:rPr>
            </w:pPr>
            <w:r w:rsidRPr="00BB42DA">
              <w:rPr>
                <w:b/>
              </w:rPr>
              <w:t>If sought advice from HP: what advice did you receive?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48E9B1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39DE08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</w:p>
        </w:tc>
      </w:tr>
      <w:tr w:rsidR="00C21942" w:rsidRPr="00E91EB0" w14:paraId="09CCBA40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763F36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Prescription medication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63EB75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413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4CD678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71.1</w:t>
            </w:r>
          </w:p>
        </w:tc>
      </w:tr>
      <w:tr w:rsidR="00C21942" w:rsidRPr="00E91EB0" w14:paraId="667E1E75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11D802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Lifestyle changes (i.e. diet, exercise)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988563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33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421DCD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2.9</w:t>
            </w:r>
          </w:p>
        </w:tc>
      </w:tr>
      <w:tr w:rsidR="00C21942" w:rsidRPr="00E91EB0" w14:paraId="32A920A9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63584E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Referral to another doctor or specialist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3F6E17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93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6F6CAE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6</w:t>
            </w:r>
          </w:p>
        </w:tc>
      </w:tr>
      <w:tr w:rsidR="00C21942" w:rsidRPr="00E91EB0" w14:paraId="05B4D3FD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56B7E2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Supplements or non-prescription items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D90D54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77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E11A24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3.3</w:t>
            </w:r>
          </w:p>
        </w:tc>
      </w:tr>
      <w:tr w:rsidR="00C21942" w:rsidRPr="00E91EB0" w14:paraId="383D5472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353C99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None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626916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39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6650F9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6.7</w:t>
            </w:r>
          </w:p>
        </w:tc>
      </w:tr>
      <w:tr w:rsidR="00C21942" w:rsidRPr="00E91EB0" w14:paraId="458B1687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DD7A26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Other (please state):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A3CA64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81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9815D9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3.9</w:t>
            </w:r>
          </w:p>
        </w:tc>
      </w:tr>
      <w:tr w:rsidR="00C21942" w:rsidRPr="00E91EB0" w14:paraId="195203EA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EC0AB8" w14:textId="77777777" w:rsidR="00C21942" w:rsidRPr="00BB42DA" w:rsidRDefault="00C21942" w:rsidP="00271C56">
            <w:pPr>
              <w:spacing w:line="240" w:lineRule="auto"/>
              <w:contextualSpacing/>
              <w:rPr>
                <w:b/>
              </w:rPr>
            </w:pPr>
            <w:r w:rsidRPr="00BB42DA">
              <w:rPr>
                <w:b/>
              </w:rPr>
              <w:t>If sought advice from HP: what medication were you prescribed?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63E7E0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C3243D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</w:p>
        </w:tc>
      </w:tr>
      <w:tr w:rsidR="00C21942" w:rsidRPr="00E91EB0" w14:paraId="3377B733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6CF3FB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Transdermal HRT (skin patches, gels or sprays)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D8EB6E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85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CCAF8E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31.8</w:t>
            </w:r>
          </w:p>
        </w:tc>
      </w:tr>
      <w:tr w:rsidR="00C21942" w:rsidRPr="00E91EB0" w14:paraId="40059757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BBE67D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Oral Hormone Replacement Therapy (HRT)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85FD69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70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57813C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9.3</w:t>
            </w:r>
          </w:p>
        </w:tc>
      </w:tr>
      <w:tr w:rsidR="00C21942" w:rsidRPr="00E91EB0" w14:paraId="3EE16B7F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8BB574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Anti-depressants (such as Fluoxetine, Paroxetine or Venlafaxine)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BCFC9B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12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339B81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9.3</w:t>
            </w:r>
          </w:p>
        </w:tc>
      </w:tr>
      <w:tr w:rsidR="00C21942" w:rsidRPr="00E91EB0" w14:paraId="55D2EBFC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E5B37D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Vaginal HRT (vaginal creams, vaginal tablets or pessaries)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239FC5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05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B52ED8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8.1</w:t>
            </w:r>
          </w:p>
        </w:tc>
      </w:tr>
      <w:tr w:rsidR="00C21942" w:rsidRPr="00E91EB0" w14:paraId="1B5091D5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B40262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Mirena Coil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CC294A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57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58E4DC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9.8</w:t>
            </w:r>
          </w:p>
        </w:tc>
      </w:tr>
      <w:tr w:rsidR="00C21942" w:rsidRPr="00E91EB0" w14:paraId="5EA02F9D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F75DE9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Testosterone (such as Androfeme or Testogel)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DAA310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36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AE7A8C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6.2</w:t>
            </w:r>
          </w:p>
        </w:tc>
      </w:tr>
      <w:tr w:rsidR="00C21942" w:rsidRPr="00E91EB0" w14:paraId="5D4A08D2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4F834F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Propranolol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6D4F67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5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8C1D3A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.6</w:t>
            </w:r>
          </w:p>
        </w:tc>
      </w:tr>
      <w:tr w:rsidR="00C21942" w:rsidRPr="00E91EB0" w14:paraId="0C77AC42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413674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Clonidine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D2FBFF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2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1A4937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.1</w:t>
            </w:r>
          </w:p>
        </w:tc>
      </w:tr>
      <w:tr w:rsidR="00C21942" w:rsidRPr="00E91EB0" w14:paraId="7A0D725B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181B65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Gabapentin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DFCD1B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4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CC4F5D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0.7</w:t>
            </w:r>
          </w:p>
        </w:tc>
      </w:tr>
      <w:tr w:rsidR="00C21942" w:rsidRPr="00E91EB0" w14:paraId="78B17587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E90983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Other (please state):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1EDB8E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51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D99EE5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8.8</w:t>
            </w:r>
          </w:p>
        </w:tc>
      </w:tr>
      <w:tr w:rsidR="00C21942" w:rsidRPr="00E91EB0" w14:paraId="6D5797D9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F6C10A" w14:textId="77777777" w:rsidR="00C21942" w:rsidRPr="00BB42DA" w:rsidRDefault="00C21942" w:rsidP="00271C56">
            <w:pPr>
              <w:spacing w:line="240" w:lineRule="auto"/>
              <w:contextualSpacing/>
              <w:rPr>
                <w:b/>
              </w:rPr>
            </w:pPr>
            <w:r w:rsidRPr="00BB42DA">
              <w:rPr>
                <w:b/>
              </w:rPr>
              <w:t>If didn't seek advice from HP: why not?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58865B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273637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</w:p>
        </w:tc>
      </w:tr>
      <w:tr w:rsidR="00C21942" w:rsidRPr="00E91EB0" w14:paraId="03938D55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693EB1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I could manage or cope on my own, my menopause symptoms weren't that severe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96E4A4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62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CE4757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43.5</w:t>
            </w:r>
          </w:p>
        </w:tc>
      </w:tr>
      <w:tr w:rsidR="00C21942" w:rsidRPr="00E91EB0" w14:paraId="3CA1BEAC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A1963F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lastRenderedPageBreak/>
              <w:t>I didn't want to waste the healthcare professional's time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0DDAB6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08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8C3A34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9</w:t>
            </w:r>
          </w:p>
        </w:tc>
      </w:tr>
      <w:tr w:rsidR="00C21942" w:rsidRPr="00E91EB0" w14:paraId="2C58E7A1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1CA7E6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I didn't think they could help me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61ED1B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94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D21AC0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5.3</w:t>
            </w:r>
          </w:p>
        </w:tc>
      </w:tr>
      <w:tr w:rsidR="00C21942" w:rsidRPr="00E91EB0" w14:paraId="51A84D56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BAE7F3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I didn't think it was an appropriate reason to get medical advice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6134A9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88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2E1A01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3.7</w:t>
            </w:r>
          </w:p>
        </w:tc>
      </w:tr>
      <w:tr w:rsidR="00C21942" w:rsidRPr="00E91EB0" w14:paraId="142E8D9C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ABC631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I want to treat my menopause naturally, without medical advice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DF1980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77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E1F2DB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0.7</w:t>
            </w:r>
          </w:p>
        </w:tc>
      </w:tr>
      <w:tr w:rsidR="00C21942" w:rsidRPr="00E91EB0" w14:paraId="16E0D299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FB492D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I couldn't get an appointment with a knowledgeable healthcare professional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332355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33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DF4181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8.9</w:t>
            </w:r>
          </w:p>
        </w:tc>
      </w:tr>
      <w:tr w:rsidR="00C21942" w:rsidRPr="00E91EB0" w14:paraId="521D6E99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FBFE2A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I was embarrassed about my symptoms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526F24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3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7EA8C5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6.2</w:t>
            </w:r>
          </w:p>
        </w:tc>
      </w:tr>
      <w:tr w:rsidR="00C21942" w:rsidRPr="00E91EB0" w14:paraId="5F8DA63B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28C61D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I trust my family and friends to give me information and advice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451AE8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2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25FDFD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3.2</w:t>
            </w:r>
          </w:p>
        </w:tc>
      </w:tr>
      <w:tr w:rsidR="00C21942" w:rsidRPr="00E91EB0" w14:paraId="5AD66658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2EFEAC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Other (please state):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ECF323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65</w:t>
            </w: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3859B6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7.5</w:t>
            </w:r>
          </w:p>
        </w:tc>
      </w:tr>
      <w:tr w:rsidR="00C21942" w:rsidRPr="00E91EB0" w14:paraId="171A1082" w14:textId="77777777" w:rsidTr="0000635A">
        <w:trPr>
          <w:trHeight w:val="20"/>
        </w:trPr>
        <w:tc>
          <w:tcPr>
            <w:tcW w:w="267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2125E4" w14:textId="77777777" w:rsidR="00C21942" w:rsidRPr="00BB42DA" w:rsidRDefault="00C21942" w:rsidP="00271C56">
            <w:pPr>
              <w:spacing w:line="240" w:lineRule="auto"/>
              <w:contextualSpacing/>
              <w:rPr>
                <w:b/>
              </w:rPr>
            </w:pPr>
            <w:r w:rsidRPr="00BB42DA">
              <w:rPr>
                <w:b/>
              </w:rPr>
              <w:t>Are you taking any non-prescription medicines or supplements to help you manage?</w:t>
            </w:r>
          </w:p>
        </w:tc>
        <w:tc>
          <w:tcPr>
            <w:tcW w:w="85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B79990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</w:p>
        </w:tc>
        <w:tc>
          <w:tcPr>
            <w:tcW w:w="146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8AD500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</w:p>
        </w:tc>
      </w:tr>
      <w:tr w:rsidR="00C21942" w:rsidRPr="00E91EB0" w14:paraId="57CF85BE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F804D8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Yes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DEC676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383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70573D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40.4</w:t>
            </w:r>
          </w:p>
        </w:tc>
      </w:tr>
      <w:tr w:rsidR="00C21942" w:rsidRPr="00E91EB0" w14:paraId="4FE701F1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4AA7E8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 xml:space="preserve">No 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185FF8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564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26B47E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59.6</w:t>
            </w:r>
          </w:p>
        </w:tc>
      </w:tr>
      <w:tr w:rsidR="00C21942" w:rsidRPr="00E91EB0" w14:paraId="131302A0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424EEB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 xml:space="preserve">How effective have they been for symptom relief? 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DA7B71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BE7172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</w:p>
        </w:tc>
      </w:tr>
      <w:tr w:rsidR="00C21942" w:rsidRPr="00E91EB0" w14:paraId="4A59E934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58704B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Very effective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D8C19D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49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88921C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2.8</w:t>
            </w:r>
          </w:p>
        </w:tc>
      </w:tr>
      <w:tr w:rsidR="00C21942" w:rsidRPr="00E91EB0" w14:paraId="20E7455C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545018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Moderately effective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91B19E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27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57A87B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33.2</w:t>
            </w:r>
          </w:p>
        </w:tc>
      </w:tr>
      <w:tr w:rsidR="00C21942" w:rsidRPr="00E91EB0" w14:paraId="16B59C32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5CA99F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Slightly effective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E41260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14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A1D001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9.8</w:t>
            </w:r>
          </w:p>
        </w:tc>
      </w:tr>
      <w:tr w:rsidR="00C21942" w:rsidRPr="00E91EB0" w14:paraId="5FE6E064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35D7F2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Not effective at all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AA3814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4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3636F2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6.3</w:t>
            </w:r>
          </w:p>
        </w:tc>
      </w:tr>
      <w:tr w:rsidR="00C21942" w:rsidRPr="00E91EB0" w14:paraId="5B19A1C7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3B4D8C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I'm not sure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1AB8F1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68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35E187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7.8</w:t>
            </w:r>
          </w:p>
        </w:tc>
      </w:tr>
      <w:tr w:rsidR="00C21942" w:rsidRPr="00E91EB0" w14:paraId="21BE86C7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602FCE" w14:textId="77777777" w:rsidR="00C21942" w:rsidRPr="002156D2" w:rsidRDefault="00C21942" w:rsidP="00271C56">
            <w:pPr>
              <w:spacing w:line="240" w:lineRule="auto"/>
              <w:contextualSpacing/>
              <w:rPr>
                <w:b/>
              </w:rPr>
            </w:pPr>
            <w:r w:rsidRPr="002156D2">
              <w:rPr>
                <w:b/>
              </w:rPr>
              <w:t>Have you made any changes to your lifestyle or daily habits to help you prepare?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16A383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8BC2D8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</w:p>
        </w:tc>
      </w:tr>
      <w:tr w:rsidR="00C21942" w:rsidRPr="00E91EB0" w14:paraId="3518E0E2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453D83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Reducing alcohol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558D6C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360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1F6956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37.8</w:t>
            </w:r>
          </w:p>
        </w:tc>
      </w:tr>
      <w:tr w:rsidR="00C21942" w:rsidRPr="00E91EB0" w14:paraId="57ADDEF0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78135F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Reducing caffeine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8BF21D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61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D40AC3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7.4</w:t>
            </w:r>
          </w:p>
        </w:tc>
      </w:tr>
      <w:tr w:rsidR="00C21942" w:rsidRPr="00E91EB0" w14:paraId="733D9F11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4E8005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Stopping smoking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9209B3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40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8ACF41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4.2</w:t>
            </w:r>
          </w:p>
        </w:tc>
      </w:tr>
      <w:tr w:rsidR="00C21942" w:rsidRPr="00E91EB0" w14:paraId="6B3A92A4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0C40B2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New exercise regime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1AA755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339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924A56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35.6</w:t>
            </w:r>
          </w:p>
        </w:tc>
      </w:tr>
      <w:tr w:rsidR="00C21942" w:rsidRPr="00E91EB0" w14:paraId="5A05FA96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188FC5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lastRenderedPageBreak/>
              <w:t>New diet regime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504B83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43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6DBD5A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5.5</w:t>
            </w:r>
          </w:p>
        </w:tc>
      </w:tr>
      <w:tr w:rsidR="00C21942" w:rsidRPr="00E91EB0" w14:paraId="61328631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6B44FA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Cognitive behavioural therapy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4207A8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64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2C93E4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6.7</w:t>
            </w:r>
          </w:p>
        </w:tc>
      </w:tr>
      <w:tr w:rsidR="00C21942" w:rsidRPr="00E91EB0" w14:paraId="44662321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52E316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Health, career or life coaching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DEA24E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48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053F9C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5.0</w:t>
            </w:r>
          </w:p>
        </w:tc>
      </w:tr>
      <w:tr w:rsidR="00C21942" w:rsidRPr="00E91EB0" w14:paraId="38913453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5E9291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No change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297587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84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8EA65D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9.8</w:t>
            </w:r>
          </w:p>
        </w:tc>
      </w:tr>
      <w:tr w:rsidR="00C21942" w:rsidRPr="00E91EB0" w14:paraId="5DEC2EA6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911544" w14:textId="77777777" w:rsidR="00C21942" w:rsidRPr="00E91EB0" w:rsidRDefault="00C21942" w:rsidP="00271C56">
            <w:pPr>
              <w:spacing w:line="240" w:lineRule="auto"/>
              <w:ind w:left="543"/>
              <w:contextualSpacing/>
              <w:rPr>
                <w:bCs/>
              </w:rPr>
            </w:pPr>
            <w:r w:rsidRPr="00E91EB0">
              <w:rPr>
                <w:bCs/>
              </w:rPr>
              <w:t>Other (please specify):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E9A5A0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94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83AF63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9.9</w:t>
            </w:r>
          </w:p>
        </w:tc>
      </w:tr>
      <w:tr w:rsidR="00C21942" w:rsidRPr="00E91EB0" w14:paraId="76D56CB1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C66D4C" w14:textId="77777777" w:rsidR="00C21942" w:rsidRPr="002156D2" w:rsidRDefault="00C21942" w:rsidP="00271C56">
            <w:pPr>
              <w:spacing w:line="240" w:lineRule="auto"/>
              <w:contextualSpacing/>
              <w:rPr>
                <w:b/>
              </w:rPr>
            </w:pPr>
            <w:r w:rsidRPr="002156D2">
              <w:rPr>
                <w:b/>
              </w:rPr>
              <w:t>How effective have these lifestyle changes been for symptom relief?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5BD206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953315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</w:p>
        </w:tc>
      </w:tr>
      <w:tr w:rsidR="00C21942" w:rsidRPr="00E91EB0" w14:paraId="46FE8AC4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B7A7C1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Very effective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AB7A3E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68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7D825B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0.4</w:t>
            </w:r>
          </w:p>
        </w:tc>
      </w:tr>
      <w:tr w:rsidR="00C21942" w:rsidRPr="00E91EB0" w14:paraId="19A3EF68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1E5367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Moderately effective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725F52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35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BFC2E1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35.8</w:t>
            </w:r>
          </w:p>
        </w:tc>
      </w:tr>
      <w:tr w:rsidR="00C21942" w:rsidRPr="00E91EB0" w14:paraId="702DFBC8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242F10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Slightly effective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2E6131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35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534941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35.8</w:t>
            </w:r>
          </w:p>
        </w:tc>
      </w:tr>
      <w:tr w:rsidR="00C21942" w:rsidRPr="00E91EB0" w14:paraId="7E8A3C4C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211833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Not effective at all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AA2FC6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66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F79133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0</w:t>
            </w:r>
          </w:p>
        </w:tc>
      </w:tr>
      <w:tr w:rsidR="00C21942" w:rsidRPr="00E91EB0" w14:paraId="4B52A9D5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382998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I'm not sure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A07AF8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53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9A5243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8.1</w:t>
            </w:r>
          </w:p>
        </w:tc>
      </w:tr>
      <w:tr w:rsidR="00C21942" w:rsidRPr="00E91EB0" w14:paraId="0F3838DB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4A33E2" w14:textId="77777777" w:rsidR="00C21942" w:rsidRPr="002156D2" w:rsidRDefault="00C21942" w:rsidP="00271C56">
            <w:pPr>
              <w:spacing w:line="240" w:lineRule="auto"/>
              <w:contextualSpacing/>
              <w:rPr>
                <w:b/>
              </w:rPr>
            </w:pPr>
            <w:r w:rsidRPr="002156D2">
              <w:rPr>
                <w:b/>
              </w:rPr>
              <w:t>Do you feel that you currently have the tools and understanding to manage your symptoms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B54755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7E66BD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</w:p>
        </w:tc>
      </w:tr>
      <w:tr w:rsidR="00C21942" w:rsidRPr="00E91EB0" w14:paraId="2AF5EF07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E9D504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Definitely yes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9DE1C7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06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EB7BB6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1.2</w:t>
            </w:r>
          </w:p>
        </w:tc>
      </w:tr>
      <w:tr w:rsidR="00C21942" w:rsidRPr="00E91EB0" w14:paraId="029B39DB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DFA766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Probably yes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25D550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339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752F10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35.7</w:t>
            </w:r>
          </w:p>
        </w:tc>
      </w:tr>
      <w:tr w:rsidR="00C21942" w:rsidRPr="00E91EB0" w14:paraId="013FFB34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072D26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Might or might not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5BD330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15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C1B4BF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2.6</w:t>
            </w:r>
          </w:p>
        </w:tc>
      </w:tr>
      <w:tr w:rsidR="00C21942" w:rsidRPr="00E91EB0" w14:paraId="6C10511C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949817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Probably not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9B658C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38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93A43B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5.1</w:t>
            </w:r>
          </w:p>
        </w:tc>
      </w:tr>
      <w:tr w:rsidR="00C21942" w:rsidRPr="00E91EB0" w14:paraId="5880F325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048BAB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Definitely not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6EF98F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52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68C602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5.5</w:t>
            </w:r>
          </w:p>
        </w:tc>
      </w:tr>
      <w:tr w:rsidR="00C21942" w:rsidRPr="00E91EB0" w14:paraId="37653981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FCCA06" w14:textId="77777777" w:rsidR="00C21942" w:rsidRPr="002156D2" w:rsidRDefault="00C21942" w:rsidP="00271C56">
            <w:pPr>
              <w:spacing w:line="240" w:lineRule="auto"/>
              <w:contextualSpacing/>
              <w:rPr>
                <w:b/>
              </w:rPr>
            </w:pPr>
            <w:r w:rsidRPr="002156D2">
              <w:rPr>
                <w:b/>
              </w:rPr>
              <w:t>If available, which of the following would you be interested in participating in?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DF447D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532FFF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</w:p>
        </w:tc>
      </w:tr>
      <w:tr w:rsidR="00C21942" w:rsidRPr="00E91EB0" w14:paraId="4423B1EF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5BEAF8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Somewhere I can participate in a live group Q&amp;A on menopause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521584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17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105899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2.8</w:t>
            </w:r>
          </w:p>
        </w:tc>
      </w:tr>
      <w:tr w:rsidR="00C21942" w:rsidRPr="00E91EB0" w14:paraId="3DF09B73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6DFB30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A group education course where I can learn about menopause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4A205B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300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C7F437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31.5</w:t>
            </w:r>
          </w:p>
        </w:tc>
      </w:tr>
      <w:tr w:rsidR="00C21942" w:rsidRPr="00E91EB0" w14:paraId="7143B3BC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8870D4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A confidential group where I can talk to other individuals experiencing menopause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5D5DFD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325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EB9F1C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34.1</w:t>
            </w:r>
          </w:p>
        </w:tc>
      </w:tr>
      <w:tr w:rsidR="00C21942" w:rsidRPr="00E91EB0" w14:paraId="7AB51E9C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5326D6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lastRenderedPageBreak/>
              <w:t>A confidential group where I can receive personal medical advice from a menopause specialist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05BD2E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587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375499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61.6</w:t>
            </w:r>
          </w:p>
        </w:tc>
      </w:tr>
      <w:tr w:rsidR="00C21942" w:rsidRPr="00E91EB0" w14:paraId="07783F37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644D3F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I would not be interested in any of the above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F4260E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27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64BB74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3.8</w:t>
            </w:r>
          </w:p>
        </w:tc>
      </w:tr>
      <w:tr w:rsidR="00C21942" w:rsidRPr="00E91EB0" w14:paraId="753D883E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1DCDF0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Other type of small group activity (please specify):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72496E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36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77C141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3.8</w:t>
            </w:r>
          </w:p>
        </w:tc>
      </w:tr>
      <w:tr w:rsidR="00C21942" w:rsidRPr="00E91EB0" w14:paraId="0D1EF1B2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A0A41D" w14:textId="77777777" w:rsidR="00C21942" w:rsidRPr="002156D2" w:rsidRDefault="00C21942" w:rsidP="00271C56">
            <w:pPr>
              <w:spacing w:line="240" w:lineRule="auto"/>
              <w:contextualSpacing/>
              <w:rPr>
                <w:b/>
              </w:rPr>
            </w:pPr>
            <w:r w:rsidRPr="002156D2">
              <w:rPr>
                <w:b/>
              </w:rPr>
              <w:t>I would join a group consultation or session to meet or hear from others' experiences.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C4D476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178A3B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</w:p>
        </w:tc>
      </w:tr>
      <w:tr w:rsidR="00C21942" w:rsidRPr="00E91EB0" w14:paraId="5C586487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2B0198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Strongly disagree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E90C72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97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8F3E5D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0.3</w:t>
            </w:r>
          </w:p>
        </w:tc>
      </w:tr>
      <w:tr w:rsidR="00C21942" w:rsidRPr="00E91EB0" w14:paraId="09C16847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157AB7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Somewhat disagree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1198FE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18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27324C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2.5</w:t>
            </w:r>
          </w:p>
        </w:tc>
      </w:tr>
      <w:tr w:rsidR="00C21942" w:rsidRPr="00E91EB0" w14:paraId="20A249B8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CA1706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Neither agree nor disagree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E239F6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48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D68B13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5.7</w:t>
            </w:r>
          </w:p>
        </w:tc>
      </w:tr>
      <w:tr w:rsidR="00C21942" w:rsidRPr="00E91EB0" w14:paraId="39DBE319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F2EE64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Somewhat agree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B01DEF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344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794F17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36.5</w:t>
            </w:r>
          </w:p>
        </w:tc>
      </w:tr>
      <w:tr w:rsidR="00C21942" w:rsidRPr="00E91EB0" w14:paraId="5A414925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A40355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Strongly agree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20B823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35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44CB8A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4.9</w:t>
            </w:r>
          </w:p>
        </w:tc>
      </w:tr>
      <w:tr w:rsidR="00C21942" w:rsidRPr="00E91EB0" w14:paraId="0705D4B0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9FEC62" w14:textId="77777777" w:rsidR="00C21942" w:rsidRPr="002156D2" w:rsidRDefault="00C21942" w:rsidP="00271C56">
            <w:pPr>
              <w:spacing w:line="240" w:lineRule="auto"/>
              <w:contextualSpacing/>
              <w:rPr>
                <w:b/>
              </w:rPr>
            </w:pPr>
            <w:r w:rsidRPr="002156D2">
              <w:rPr>
                <w:b/>
              </w:rPr>
              <w:t>I would be comfortable sharing my menopause experiences in a confidential group setting with others.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3C1A35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C63C58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</w:p>
        </w:tc>
      </w:tr>
      <w:tr w:rsidR="00C21942" w:rsidRPr="00E91EB0" w14:paraId="5B118728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BD19D1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Strongly disagree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940B0B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51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786D9A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5.7</w:t>
            </w:r>
          </w:p>
        </w:tc>
      </w:tr>
      <w:tr w:rsidR="00C21942" w:rsidRPr="00E91EB0" w14:paraId="3DA26CB7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7AFE0B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Somewhat disagree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70D724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80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FA768A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8.9</w:t>
            </w:r>
          </w:p>
        </w:tc>
      </w:tr>
      <w:tr w:rsidR="00C21942" w:rsidRPr="00E91EB0" w14:paraId="311C7532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31877E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Neither agree nor disagree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27AC89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92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12F3B6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0.2</w:t>
            </w:r>
          </w:p>
        </w:tc>
      </w:tr>
      <w:tr w:rsidR="00C21942" w:rsidRPr="00E91EB0" w14:paraId="6270C7D3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C8BE1B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Somewhat agree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31DB76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322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BD2CE9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35.7</w:t>
            </w:r>
          </w:p>
        </w:tc>
      </w:tr>
      <w:tr w:rsidR="00C21942" w:rsidRPr="00E91EB0" w14:paraId="52E5CA18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AEDA0C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Strongly agree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EFC385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357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2C91E5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39.6</w:t>
            </w:r>
          </w:p>
        </w:tc>
      </w:tr>
      <w:tr w:rsidR="00C21942" w:rsidRPr="00E91EB0" w14:paraId="3C086A99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86D4A2" w14:textId="77777777" w:rsidR="00C21942" w:rsidRPr="002156D2" w:rsidRDefault="00C21942" w:rsidP="00271C56">
            <w:pPr>
              <w:spacing w:line="240" w:lineRule="auto"/>
              <w:contextualSpacing/>
              <w:rPr>
                <w:b/>
              </w:rPr>
            </w:pPr>
            <w:r w:rsidRPr="002156D2">
              <w:rPr>
                <w:b/>
              </w:rPr>
              <w:t>I would join a group consultation if that meant I could get personal medical advice from a menopause specialist.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98237E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966E0C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</w:p>
        </w:tc>
      </w:tr>
      <w:tr w:rsidR="00C21942" w:rsidRPr="00E91EB0" w14:paraId="5E276B0F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EE37D1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Strongly disagree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E0044D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51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11BA5D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5.7</w:t>
            </w:r>
          </w:p>
        </w:tc>
      </w:tr>
      <w:tr w:rsidR="00C21942" w:rsidRPr="00E91EB0" w14:paraId="6DC0CA55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430028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Somewhat disagree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69D2FB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64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CF8F7F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7.1</w:t>
            </w:r>
          </w:p>
        </w:tc>
      </w:tr>
      <w:tr w:rsidR="00C21942" w:rsidRPr="00E91EB0" w14:paraId="2F7B4E8E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1F1EDC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Neither agree nor disagree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EF9AAF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93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0E37B2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0.4</w:t>
            </w:r>
          </w:p>
        </w:tc>
      </w:tr>
      <w:tr w:rsidR="00C21942" w:rsidRPr="00E91EB0" w14:paraId="02A7DD1A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815B7A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Somewhat agree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9F3283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79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61813D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31.1</w:t>
            </w:r>
          </w:p>
        </w:tc>
      </w:tr>
      <w:tr w:rsidR="00C21942" w:rsidRPr="00E91EB0" w14:paraId="71852053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D9DD0C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lastRenderedPageBreak/>
              <w:t>Strongly agree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0214D0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410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E55F47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45.7</w:t>
            </w:r>
          </w:p>
        </w:tc>
      </w:tr>
      <w:tr w:rsidR="00C21942" w:rsidRPr="00E91EB0" w14:paraId="487547EF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3601D2" w14:textId="77777777" w:rsidR="00C21942" w:rsidRPr="002156D2" w:rsidRDefault="00C21942" w:rsidP="00271C56">
            <w:pPr>
              <w:spacing w:line="240" w:lineRule="auto"/>
              <w:contextualSpacing/>
              <w:rPr>
                <w:b/>
              </w:rPr>
            </w:pPr>
            <w:r w:rsidRPr="002156D2">
              <w:rPr>
                <w:b/>
              </w:rPr>
              <w:t>I would join a group consultation if it was less expensive than a 1:1 private consultation with a menopause specialist.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F09DE6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E63469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</w:p>
        </w:tc>
      </w:tr>
      <w:tr w:rsidR="00C21942" w:rsidRPr="00E91EB0" w14:paraId="18DF8B76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55779A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Strongly disagree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DA2D0F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74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FF5151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8.4</w:t>
            </w:r>
          </w:p>
        </w:tc>
      </w:tr>
      <w:tr w:rsidR="00C21942" w:rsidRPr="00E91EB0" w14:paraId="1BE8BD16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F5EB3C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Somewhat disagree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4E2D92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72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370C89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8.2</w:t>
            </w:r>
          </w:p>
        </w:tc>
      </w:tr>
      <w:tr w:rsidR="00C21942" w:rsidRPr="00E91EB0" w14:paraId="00BAFB7A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AABC40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Neither agree nor disagree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04B320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65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589E3B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8.8</w:t>
            </w:r>
          </w:p>
        </w:tc>
      </w:tr>
      <w:tr w:rsidR="00C21942" w:rsidRPr="00E91EB0" w14:paraId="01D09737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4E3A15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Somewhat agree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170B66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43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1D303E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7.6</w:t>
            </w:r>
          </w:p>
        </w:tc>
      </w:tr>
      <w:tr w:rsidR="00C21942" w:rsidRPr="00E91EB0" w14:paraId="78C149F0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45C08B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Strongly agree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F86ABE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326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23C81F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37</w:t>
            </w:r>
          </w:p>
        </w:tc>
      </w:tr>
      <w:tr w:rsidR="00C21942" w:rsidRPr="00E91EB0" w14:paraId="456E4D66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3E85FB" w14:textId="77777777" w:rsidR="00C21942" w:rsidRPr="002156D2" w:rsidRDefault="00C21942" w:rsidP="00271C56">
            <w:pPr>
              <w:spacing w:line="240" w:lineRule="auto"/>
              <w:contextualSpacing/>
              <w:rPr>
                <w:b/>
              </w:rPr>
            </w:pPr>
            <w:r w:rsidRPr="002156D2">
              <w:rPr>
                <w:b/>
              </w:rPr>
              <w:t>I wouldn't join a group consultation because it won't be as helpful as a 1:1 consultation.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A6C986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8DDD45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</w:p>
        </w:tc>
      </w:tr>
      <w:tr w:rsidR="00C21942" w:rsidRPr="00E91EB0" w14:paraId="525E73EB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9C17C6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Strongly disagree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48D8FB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60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B8C4B0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8.5</w:t>
            </w:r>
          </w:p>
        </w:tc>
      </w:tr>
      <w:tr w:rsidR="00C21942" w:rsidRPr="00E91EB0" w14:paraId="417BFB6C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91F25D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Somewhat disagree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0B9427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52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3F891E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9.2</w:t>
            </w:r>
          </w:p>
        </w:tc>
      </w:tr>
      <w:tr w:rsidR="00C21942" w:rsidRPr="00E91EB0" w14:paraId="78FE5225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692890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Neither agree nor disagree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45FD57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56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14FB6E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9.7</w:t>
            </w:r>
          </w:p>
        </w:tc>
      </w:tr>
      <w:tr w:rsidR="00C21942" w:rsidRPr="00E91EB0" w14:paraId="63815366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A25591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Somewhat agree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B98CE5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19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5EF246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13.8</w:t>
            </w:r>
          </w:p>
        </w:tc>
      </w:tr>
      <w:tr w:rsidR="00C21942" w:rsidRPr="00E91EB0" w14:paraId="654BD232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696670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Strongly agree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8BD697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76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B43B17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8.8</w:t>
            </w:r>
          </w:p>
        </w:tc>
      </w:tr>
      <w:tr w:rsidR="00C21942" w:rsidRPr="00E91EB0" w14:paraId="6D9B86CC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CBB722" w14:textId="77777777" w:rsidR="00C21942" w:rsidRPr="002156D2" w:rsidRDefault="00C21942" w:rsidP="00271C56">
            <w:pPr>
              <w:spacing w:line="240" w:lineRule="auto"/>
              <w:contextualSpacing/>
              <w:rPr>
                <w:b/>
              </w:rPr>
            </w:pPr>
            <w:r w:rsidRPr="002156D2">
              <w:rPr>
                <w:b/>
              </w:rPr>
              <w:t xml:space="preserve">Menopause status 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3D6D91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A121D4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</w:p>
        </w:tc>
      </w:tr>
      <w:tr w:rsidR="00C21942" w:rsidRPr="00E91EB0" w14:paraId="50ADC3B2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8F3693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Pre-menopause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2D5F9F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5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BA35C6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2.6</w:t>
            </w:r>
          </w:p>
        </w:tc>
      </w:tr>
      <w:tr w:rsidR="00C21942" w:rsidRPr="00E91EB0" w14:paraId="0C8A5A7B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396A8B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 xml:space="preserve">Perimenopause 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B91908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417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022D23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43.8</w:t>
            </w:r>
          </w:p>
        </w:tc>
      </w:tr>
      <w:tr w:rsidR="00C21942" w:rsidRPr="00E91EB0" w14:paraId="604807FA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DCE17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>Postmenopause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98250B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478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D1E4ED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50.2</w:t>
            </w:r>
          </w:p>
        </w:tc>
      </w:tr>
      <w:tr w:rsidR="00C21942" w:rsidRPr="00E91EB0" w14:paraId="7D8584FF" w14:textId="77777777" w:rsidTr="0000635A">
        <w:trPr>
          <w:trHeight w:val="20"/>
        </w:trPr>
        <w:tc>
          <w:tcPr>
            <w:tcW w:w="267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66DE48" w14:textId="77777777" w:rsidR="00C21942" w:rsidRPr="00E91EB0" w:rsidRDefault="00C21942" w:rsidP="00271C56">
            <w:pPr>
              <w:spacing w:line="240" w:lineRule="auto"/>
              <w:ind w:left="401"/>
              <w:contextualSpacing/>
              <w:rPr>
                <w:bCs/>
              </w:rPr>
            </w:pPr>
            <w:r w:rsidRPr="00E91EB0">
              <w:rPr>
                <w:bCs/>
              </w:rPr>
              <w:t xml:space="preserve">Surgical menopause </w:t>
            </w:r>
          </w:p>
        </w:tc>
        <w:tc>
          <w:tcPr>
            <w:tcW w:w="859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6A4F8A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33</w:t>
            </w:r>
          </w:p>
        </w:tc>
        <w:tc>
          <w:tcPr>
            <w:tcW w:w="146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7A43BD" w14:textId="77777777" w:rsidR="00C21942" w:rsidRPr="00E91EB0" w:rsidRDefault="00C21942" w:rsidP="00271C56">
            <w:pPr>
              <w:spacing w:line="240" w:lineRule="auto"/>
              <w:contextualSpacing/>
              <w:rPr>
                <w:bCs/>
              </w:rPr>
            </w:pPr>
            <w:r w:rsidRPr="00E91EB0">
              <w:rPr>
                <w:bCs/>
              </w:rPr>
              <w:t>3.5</w:t>
            </w:r>
          </w:p>
        </w:tc>
      </w:tr>
    </w:tbl>
    <w:p w14:paraId="1F448EEE" w14:textId="77777777" w:rsidR="00C21942" w:rsidRDefault="00C21942"/>
    <w:sectPr w:rsidR="00C21942" w:rsidSect="0000635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942"/>
    <w:rsid w:val="0000635A"/>
    <w:rsid w:val="00C21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87AC5E"/>
  <w15:chartTrackingRefBased/>
  <w15:docId w15:val="{9A72087B-F222-9449-B5E9-C08EB8651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942"/>
    <w:pPr>
      <w:spacing w:after="160" w:line="480" w:lineRule="auto"/>
    </w:pPr>
    <w:rPr>
      <w:rFonts w:ascii="Arial" w:eastAsia="Arial" w:hAnsi="Arial" w:cs="Arial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245</Words>
  <Characters>7100</Characters>
  <Application>Microsoft Office Word</Application>
  <DocSecurity>0</DocSecurity>
  <Lines>59</Lines>
  <Paragraphs>16</Paragraphs>
  <ScaleCrop>false</ScaleCrop>
  <Company/>
  <LinksUpToDate>false</LinksUpToDate>
  <CharactersWithSpaces>8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</dc:creator>
  <cp:keywords/>
  <dc:description/>
  <cp:lastModifiedBy>David H</cp:lastModifiedBy>
  <cp:revision>2</cp:revision>
  <dcterms:created xsi:type="dcterms:W3CDTF">2023-04-14T12:29:00Z</dcterms:created>
  <dcterms:modified xsi:type="dcterms:W3CDTF">2023-04-14T12:31:00Z</dcterms:modified>
</cp:coreProperties>
</file>